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C483E" w14:textId="74C4A943" w:rsidR="00EE4760" w:rsidRPr="00EE4760" w:rsidRDefault="00E917B3" w:rsidP="00EE4760">
      <w:pPr>
        <w:spacing w:line="276" w:lineRule="auto"/>
        <w:jc w:val="left"/>
        <w:rPr>
          <w:rFonts w:ascii="Arial" w:hAnsi="Arial" w:cs="Arial"/>
          <w:sz w:val="22"/>
          <w:szCs w:val="21"/>
        </w:rPr>
      </w:pPr>
      <w:r>
        <w:rPr>
          <w:rFonts w:ascii="Arial" w:hAnsi="Arial" w:cs="Arial"/>
          <w:b/>
          <w:sz w:val="22"/>
          <w:szCs w:val="21"/>
        </w:rPr>
        <w:t>S</w:t>
      </w:r>
      <w:r>
        <w:rPr>
          <w:rFonts w:ascii="Arial" w:hAnsi="Arial" w:cs="Arial" w:hint="eastAsia"/>
          <w:b/>
          <w:sz w:val="22"/>
          <w:szCs w:val="21"/>
        </w:rPr>
        <w:t>upplementary</w:t>
      </w:r>
      <w:r>
        <w:rPr>
          <w:rFonts w:ascii="Arial" w:hAnsi="Arial" w:cs="Arial"/>
          <w:b/>
          <w:sz w:val="22"/>
          <w:szCs w:val="21"/>
        </w:rPr>
        <w:t xml:space="preserve"> </w:t>
      </w:r>
      <w:r w:rsidR="00EE4760" w:rsidRPr="00EE4760">
        <w:rPr>
          <w:rFonts w:ascii="Arial" w:hAnsi="Arial" w:cs="Arial"/>
          <w:b/>
          <w:sz w:val="22"/>
          <w:szCs w:val="21"/>
        </w:rPr>
        <w:t xml:space="preserve">Table 1. </w:t>
      </w:r>
      <w:r w:rsidR="00EE4760" w:rsidRPr="00EE4760">
        <w:rPr>
          <w:rFonts w:ascii="Arial" w:hAnsi="Arial" w:cs="Arial"/>
          <w:sz w:val="22"/>
          <w:szCs w:val="21"/>
        </w:rPr>
        <w:t>List of Primers for Real-time P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1346"/>
        <w:gridCol w:w="1225"/>
        <w:gridCol w:w="1235"/>
        <w:gridCol w:w="4500"/>
      </w:tblGrid>
      <w:tr w:rsidR="00EE4760" w:rsidRPr="00EE4760" w14:paraId="70858FA2" w14:textId="77777777" w:rsidTr="0087712C"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C5CFE" w14:textId="77777777" w:rsidR="00EE4760" w:rsidRPr="00EE4760" w:rsidRDefault="00EE4760" w:rsidP="00EE6117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1"/>
              </w:rPr>
            </w:pPr>
            <w:r w:rsidRPr="00EE4760">
              <w:rPr>
                <w:rFonts w:ascii="Arial" w:hAnsi="Arial" w:cs="Arial"/>
                <w:bCs/>
                <w:sz w:val="22"/>
                <w:szCs w:val="21"/>
              </w:rPr>
              <w:t>Target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880D3" w14:textId="77777777" w:rsidR="00EE4760" w:rsidRPr="00EE4760" w:rsidRDefault="00EE4760" w:rsidP="00EE6117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1"/>
              </w:rPr>
            </w:pPr>
            <w:r w:rsidRPr="00EE4760">
              <w:rPr>
                <w:rFonts w:ascii="Arial" w:hAnsi="Arial" w:cs="Arial"/>
                <w:bCs/>
                <w:sz w:val="22"/>
                <w:szCs w:val="21"/>
              </w:rPr>
              <w:t>Gene I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2DE91" w14:textId="77777777" w:rsidR="00EE4760" w:rsidRPr="00EE4760" w:rsidRDefault="00EE4760" w:rsidP="00EE6117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1"/>
              </w:rPr>
            </w:pPr>
            <w:r w:rsidRPr="00EE4760">
              <w:rPr>
                <w:rFonts w:ascii="Arial" w:hAnsi="Arial" w:cs="Arial"/>
                <w:bCs/>
                <w:sz w:val="22"/>
                <w:szCs w:val="21"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13830" w14:textId="77777777" w:rsidR="00EE4760" w:rsidRPr="00EE4760" w:rsidRDefault="00EE4760" w:rsidP="003B2766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1"/>
              </w:rPr>
            </w:pPr>
            <w:r w:rsidRPr="00EE4760">
              <w:rPr>
                <w:rFonts w:ascii="Arial" w:hAnsi="Arial" w:cs="Arial"/>
                <w:bCs/>
                <w:sz w:val="22"/>
                <w:szCs w:val="21"/>
              </w:rPr>
              <w:t>Sequence</w:t>
            </w:r>
          </w:p>
        </w:tc>
      </w:tr>
      <w:tr w:rsidR="00EE4760" w:rsidRPr="00EE4760" w14:paraId="756AE1FE" w14:textId="77777777" w:rsidTr="00926EDD">
        <w:tc>
          <w:tcPr>
            <w:tcW w:w="134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EE41FFA" w14:textId="76337FB0" w:rsidR="00EE4760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  <w:r w:rsidRPr="00EE6117">
              <w:rPr>
                <w:rFonts w:ascii="Arial" w:hAnsi="Arial" w:cs="Arial"/>
                <w:bCs/>
                <w:i/>
                <w:iCs/>
                <w:sz w:val="22"/>
                <w:szCs w:val="21"/>
              </w:rPr>
              <w:t>DDX3X</w:t>
            </w:r>
          </w:p>
        </w:tc>
        <w:tc>
          <w:tcPr>
            <w:tcW w:w="122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0ABA9D7" w14:textId="58BE2AF9" w:rsidR="00EE4760" w:rsidRPr="00EE4760" w:rsidRDefault="0087712C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87712C">
              <w:rPr>
                <w:rFonts w:ascii="Arial" w:hAnsi="Arial" w:cs="Arial"/>
                <w:sz w:val="22"/>
                <w:szCs w:val="21"/>
              </w:rPr>
              <w:t>165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749F65C8" w14:textId="77777777" w:rsidR="00EE4760" w:rsidRPr="00EE4760" w:rsidRDefault="00EE4760" w:rsidP="003B27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F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2210B134" w14:textId="6DFACD4B" w:rsidR="00EE4760" w:rsidRPr="00EE4760" w:rsidRDefault="00EE4760" w:rsidP="003B2766">
            <w:pPr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9A753D" w:rsidRPr="009A753D">
              <w:rPr>
                <w:rFonts w:ascii="Arial" w:hAnsi="Arial" w:cs="Arial"/>
                <w:sz w:val="22"/>
                <w:szCs w:val="21"/>
              </w:rPr>
              <w:t>ACTATGCCTCCAAAGGGTGTCC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EE4760" w:rsidRPr="00EE4760" w14:paraId="7F1A30D8" w14:textId="77777777" w:rsidTr="00926EDD">
        <w:tc>
          <w:tcPr>
            <w:tcW w:w="134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06CBFC4" w14:textId="77777777" w:rsidR="00EE4760" w:rsidRPr="00EE6117" w:rsidRDefault="00EE4760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</w:p>
        </w:tc>
        <w:tc>
          <w:tcPr>
            <w:tcW w:w="122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7058AAA" w14:textId="77777777" w:rsidR="00EE4760" w:rsidRPr="00EE4760" w:rsidRDefault="00EE4760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7AA541AB" w14:textId="77777777" w:rsidR="00EE4760" w:rsidRPr="00EE4760" w:rsidRDefault="00EE4760" w:rsidP="003B27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R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30D539E1" w14:textId="183067D4" w:rsidR="00EE4760" w:rsidRPr="00EE4760" w:rsidRDefault="00EE4760" w:rsidP="003B2766">
            <w:pPr>
              <w:widowControl/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5’-</w:t>
            </w:r>
            <w:r w:rsidRPr="00EE4760">
              <w:rPr>
                <w:rFonts w:ascii="Arial" w:hAnsi="Arial" w:cs="Arial"/>
              </w:rPr>
              <w:t xml:space="preserve"> </w:t>
            </w:r>
            <w:r w:rsidR="009A753D" w:rsidRPr="009A753D">
              <w:rPr>
                <w:rFonts w:ascii="Arial" w:hAnsi="Arial" w:cs="Arial"/>
                <w:sz w:val="22"/>
                <w:szCs w:val="21"/>
              </w:rPr>
              <w:t>AGAGCCAACTCTTCCTACAGCC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EE4760" w:rsidRPr="00EE4760" w14:paraId="5D443127" w14:textId="77777777" w:rsidTr="00926EDD">
        <w:tc>
          <w:tcPr>
            <w:tcW w:w="134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0D2F2" w14:textId="50A70E08" w:rsidR="00EE4760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  <w:r w:rsidRPr="00EE6117">
              <w:rPr>
                <w:rFonts w:ascii="Arial" w:hAnsi="Arial" w:cs="Arial"/>
                <w:bCs/>
                <w:i/>
                <w:iCs/>
                <w:sz w:val="22"/>
                <w:szCs w:val="21"/>
              </w:rPr>
              <w:t>SIRT7</w:t>
            </w:r>
          </w:p>
        </w:tc>
        <w:tc>
          <w:tcPr>
            <w:tcW w:w="12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946C9" w14:textId="775D03D3" w:rsidR="00EE4760" w:rsidRPr="00EE4760" w:rsidRDefault="009A753D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9A753D">
              <w:rPr>
                <w:rFonts w:ascii="Arial" w:hAnsi="Arial" w:cs="Arial"/>
                <w:sz w:val="22"/>
                <w:szCs w:val="21"/>
              </w:rPr>
              <w:t>51547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385D61B0" w14:textId="77777777" w:rsidR="00EE4760" w:rsidRPr="00EE4760" w:rsidRDefault="00EE4760" w:rsidP="003B27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F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71798084" w14:textId="04660DE0" w:rsidR="00EE4760" w:rsidRPr="00EE4760" w:rsidRDefault="00EE4760" w:rsidP="003B2766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9A753D" w:rsidRPr="009A753D">
              <w:rPr>
                <w:rFonts w:ascii="Arial" w:hAnsi="Arial" w:cs="Arial"/>
                <w:sz w:val="22"/>
                <w:szCs w:val="21"/>
              </w:rPr>
              <w:t>TGGAGTGTGGACACTGCTTCAG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EE4760" w:rsidRPr="00EE4760" w14:paraId="3B1DE5C2" w14:textId="77777777" w:rsidTr="00926EDD">
        <w:tc>
          <w:tcPr>
            <w:tcW w:w="134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E7FE9" w14:textId="77777777" w:rsidR="00EE4760" w:rsidRPr="00EE6117" w:rsidRDefault="00EE4760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</w:p>
        </w:tc>
        <w:tc>
          <w:tcPr>
            <w:tcW w:w="122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DBFD8" w14:textId="77777777" w:rsidR="00EE4760" w:rsidRPr="00EE4760" w:rsidRDefault="00EE4760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6555B621" w14:textId="77777777" w:rsidR="00EE4760" w:rsidRPr="00EE4760" w:rsidRDefault="00EE4760" w:rsidP="003B27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R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24390913" w14:textId="0ED7DE04" w:rsidR="00EE4760" w:rsidRPr="00EE4760" w:rsidRDefault="00EE4760" w:rsidP="003B2766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9A753D" w:rsidRPr="009A753D">
              <w:rPr>
                <w:rFonts w:ascii="Arial" w:hAnsi="Arial" w:cs="Arial"/>
                <w:sz w:val="22"/>
                <w:szCs w:val="21"/>
              </w:rPr>
              <w:t>CCGTCACAGTTCTGAGACACCA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EE4760" w:rsidRPr="00EE4760" w14:paraId="5B4F1E5B" w14:textId="77777777" w:rsidTr="00926EDD">
        <w:tc>
          <w:tcPr>
            <w:tcW w:w="134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424BD" w14:textId="264B2060" w:rsidR="00EE4760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  <w:r w:rsidRPr="00EE6117">
              <w:rPr>
                <w:rFonts w:ascii="Arial" w:hAnsi="Arial" w:cs="Arial"/>
                <w:bCs/>
                <w:i/>
                <w:iCs/>
                <w:sz w:val="22"/>
                <w:szCs w:val="21"/>
              </w:rPr>
              <w:t>CD274</w:t>
            </w:r>
          </w:p>
        </w:tc>
        <w:tc>
          <w:tcPr>
            <w:tcW w:w="12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2114C" w14:textId="4AFE84E3" w:rsidR="00EE4760" w:rsidRPr="00EE4760" w:rsidRDefault="009A753D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9A753D">
              <w:rPr>
                <w:rFonts w:ascii="Arial" w:hAnsi="Arial" w:cs="Arial"/>
                <w:sz w:val="22"/>
                <w:szCs w:val="21"/>
              </w:rPr>
              <w:t>2912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695E51A5" w14:textId="77777777" w:rsidR="00EE4760" w:rsidRPr="00EE4760" w:rsidRDefault="00EE4760" w:rsidP="003B27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F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626F1A41" w14:textId="45636BB1" w:rsidR="00EE4760" w:rsidRPr="00EE4760" w:rsidRDefault="00EE4760" w:rsidP="003B2766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9A753D" w:rsidRPr="009A753D">
              <w:rPr>
                <w:rFonts w:ascii="Arial" w:hAnsi="Arial" w:cs="Arial"/>
                <w:sz w:val="22"/>
                <w:szCs w:val="21"/>
              </w:rPr>
              <w:t>TGCCGACTACAAGCGAATTACTG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EE4760" w:rsidRPr="00EE4760" w14:paraId="38C3D04B" w14:textId="77777777" w:rsidTr="00926EDD">
        <w:tc>
          <w:tcPr>
            <w:tcW w:w="134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C74BC" w14:textId="77777777" w:rsidR="00EE4760" w:rsidRPr="00EE6117" w:rsidRDefault="00EE4760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</w:p>
        </w:tc>
        <w:tc>
          <w:tcPr>
            <w:tcW w:w="122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70472" w14:textId="77777777" w:rsidR="00EE4760" w:rsidRPr="00EE4760" w:rsidRDefault="00EE4760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30E27370" w14:textId="77777777" w:rsidR="00EE4760" w:rsidRPr="00EE4760" w:rsidRDefault="00EE4760" w:rsidP="003B27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R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7A736A59" w14:textId="04826AFD" w:rsidR="00EE4760" w:rsidRPr="00EE4760" w:rsidRDefault="00EE4760" w:rsidP="003B2766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9A753D" w:rsidRPr="009A753D">
              <w:rPr>
                <w:rFonts w:ascii="Arial" w:hAnsi="Arial" w:cs="Arial"/>
                <w:sz w:val="22"/>
                <w:szCs w:val="21"/>
              </w:rPr>
              <w:t>CTGCTTGTCCAGATGACTTCGG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EE4760" w:rsidRPr="00EE4760" w14:paraId="1E7E1F80" w14:textId="77777777" w:rsidTr="00926EDD">
        <w:tc>
          <w:tcPr>
            <w:tcW w:w="134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A9FBE" w14:textId="15C3CE9B" w:rsidR="00EE4760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  <w:r w:rsidRPr="00EE6117">
              <w:rPr>
                <w:rFonts w:ascii="Arial" w:hAnsi="Arial" w:cs="Arial"/>
                <w:bCs/>
                <w:i/>
                <w:iCs/>
                <w:sz w:val="22"/>
                <w:szCs w:val="21"/>
              </w:rPr>
              <w:t>NEM1</w:t>
            </w:r>
          </w:p>
        </w:tc>
        <w:tc>
          <w:tcPr>
            <w:tcW w:w="12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F1556" w14:textId="022EAFBB" w:rsidR="00EE4760" w:rsidRPr="00EE4760" w:rsidRDefault="00BC1BA7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ascii="Arial" w:hAnsi="Arial" w:cs="Arial" w:hint="eastAsia"/>
                <w:sz w:val="22"/>
                <w:szCs w:val="21"/>
              </w:rPr>
              <w:t>5</w:t>
            </w:r>
            <w:r>
              <w:rPr>
                <w:rFonts w:ascii="Arial" w:hAnsi="Arial" w:cs="Arial"/>
                <w:sz w:val="22"/>
                <w:szCs w:val="21"/>
              </w:rPr>
              <w:t>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5B9271DC" w14:textId="77777777" w:rsidR="00EE4760" w:rsidRPr="00EE4760" w:rsidRDefault="00EE4760" w:rsidP="003B27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F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C26FB29" w14:textId="2E599FBE" w:rsidR="00EE4760" w:rsidRPr="00EE4760" w:rsidRDefault="00EE4760" w:rsidP="003B2766">
            <w:pPr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5’-</w:t>
            </w:r>
            <w:r w:rsidRPr="00EE4760">
              <w:rPr>
                <w:rFonts w:ascii="Arial" w:hAnsi="Arial" w:cs="Arial"/>
              </w:rPr>
              <w:t xml:space="preserve"> </w:t>
            </w:r>
            <w:r w:rsidR="00BC1BA7" w:rsidRPr="00BC1BA7">
              <w:rPr>
                <w:rFonts w:ascii="Arial" w:hAnsi="Arial" w:cs="Arial"/>
                <w:sz w:val="22"/>
                <w:szCs w:val="21"/>
              </w:rPr>
              <w:t>AGGTCATCACCATCGGCAACGA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EE4760" w:rsidRPr="00EE4760" w14:paraId="57A4B3D4" w14:textId="77777777" w:rsidTr="00926EDD">
        <w:tc>
          <w:tcPr>
            <w:tcW w:w="134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B2F8A" w14:textId="77777777" w:rsidR="00EE4760" w:rsidRPr="00EE6117" w:rsidRDefault="00EE4760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</w:p>
        </w:tc>
        <w:tc>
          <w:tcPr>
            <w:tcW w:w="122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BAA41" w14:textId="77777777" w:rsidR="00EE4760" w:rsidRPr="00EE4760" w:rsidRDefault="00EE4760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11AF79C0" w14:textId="77777777" w:rsidR="00EE4760" w:rsidRPr="00EE4760" w:rsidRDefault="00EE4760" w:rsidP="003B27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R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3DE7113" w14:textId="47DEA3BE" w:rsidR="00EE4760" w:rsidRPr="00EE4760" w:rsidRDefault="00EE4760" w:rsidP="003B2766">
            <w:pPr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BC1BA7" w:rsidRPr="00BC1BA7">
              <w:rPr>
                <w:rFonts w:ascii="Arial" w:hAnsi="Arial" w:cs="Arial"/>
                <w:sz w:val="22"/>
                <w:szCs w:val="21"/>
              </w:rPr>
              <w:t>GCTGTTGTAGGTGGTCTCGTGA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87712C" w:rsidRPr="00EE4760" w14:paraId="4602DE0A" w14:textId="77777777" w:rsidTr="00926EDD">
        <w:tc>
          <w:tcPr>
            <w:tcW w:w="134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644BCCC" w14:textId="1A2CAA10" w:rsidR="0087712C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  <w:r w:rsidRPr="00EE6117">
              <w:rPr>
                <w:rFonts w:ascii="Arial" w:hAnsi="Arial" w:cs="Arial" w:hint="eastAsia"/>
                <w:bCs/>
                <w:i/>
                <w:iCs/>
                <w:sz w:val="22"/>
                <w:szCs w:val="21"/>
              </w:rPr>
              <w:t>C</w:t>
            </w:r>
            <w:r w:rsidRPr="00EE6117">
              <w:rPr>
                <w:rFonts w:ascii="Arial" w:hAnsi="Arial" w:cs="Arial"/>
                <w:bCs/>
                <w:i/>
                <w:iCs/>
                <w:sz w:val="22"/>
                <w:szCs w:val="21"/>
              </w:rPr>
              <w:t>OPS2</w:t>
            </w:r>
          </w:p>
        </w:tc>
        <w:tc>
          <w:tcPr>
            <w:tcW w:w="122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60BE0EF" w14:textId="4FAFC374" w:rsidR="0087712C" w:rsidRPr="00EE4760" w:rsidRDefault="00BC1BA7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BC1BA7">
              <w:rPr>
                <w:rFonts w:ascii="Arial" w:hAnsi="Arial" w:cs="Arial"/>
                <w:sz w:val="22"/>
                <w:szCs w:val="21"/>
              </w:rPr>
              <w:t>931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50C1105B" w14:textId="1C78009D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F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199D639B" w14:textId="6A4D7CB0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5’-</w:t>
            </w:r>
            <w:r w:rsidR="00BC1BA7">
              <w:rPr>
                <w:rFonts w:ascii="Arial" w:hAnsi="Arial" w:cs="Arial"/>
                <w:sz w:val="22"/>
                <w:szCs w:val="21"/>
              </w:rPr>
              <w:t xml:space="preserve"> </w:t>
            </w:r>
            <w:r w:rsidR="00BC1BA7" w:rsidRPr="00BC1BA7">
              <w:rPr>
                <w:rFonts w:ascii="Arial" w:hAnsi="Arial" w:cs="Arial"/>
              </w:rPr>
              <w:t>CTGATGTGGAGAGCTTGCTGGT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87712C" w:rsidRPr="00EE4760" w14:paraId="0C60FE56" w14:textId="77777777" w:rsidTr="00926EDD">
        <w:tc>
          <w:tcPr>
            <w:tcW w:w="134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77EB147" w14:textId="77777777" w:rsidR="0087712C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</w:p>
        </w:tc>
        <w:tc>
          <w:tcPr>
            <w:tcW w:w="122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263C9BC" w14:textId="77777777" w:rsidR="0087712C" w:rsidRPr="00EE4760" w:rsidRDefault="0087712C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093EFC14" w14:textId="42BC3843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R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50594961" w14:textId="199BCF13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BC1BA7" w:rsidRPr="00BC1BA7">
              <w:rPr>
                <w:rFonts w:ascii="Arial" w:hAnsi="Arial" w:cs="Arial"/>
                <w:sz w:val="22"/>
                <w:szCs w:val="21"/>
              </w:rPr>
              <w:t>GGTTGGTCCATTTATCTAGTGCAG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87712C" w:rsidRPr="00EE4760" w14:paraId="252CB08C" w14:textId="77777777" w:rsidTr="00926EDD">
        <w:tc>
          <w:tcPr>
            <w:tcW w:w="134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C30278" w14:textId="37C97997" w:rsidR="0087712C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  <w:r w:rsidRPr="00EE6117">
              <w:rPr>
                <w:rFonts w:ascii="Arial" w:hAnsi="Arial" w:cs="Arial" w:hint="eastAsia"/>
                <w:bCs/>
                <w:i/>
                <w:iCs/>
                <w:sz w:val="22"/>
                <w:szCs w:val="21"/>
              </w:rPr>
              <w:t>R</w:t>
            </w:r>
            <w:r w:rsidRPr="00EE6117">
              <w:rPr>
                <w:rFonts w:ascii="Arial" w:hAnsi="Arial" w:cs="Arial"/>
                <w:bCs/>
                <w:i/>
                <w:iCs/>
                <w:sz w:val="22"/>
                <w:szCs w:val="21"/>
              </w:rPr>
              <w:t>PS20</w:t>
            </w:r>
          </w:p>
        </w:tc>
        <w:tc>
          <w:tcPr>
            <w:tcW w:w="122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5428971" w14:textId="1A7E6ED6" w:rsidR="0087712C" w:rsidRPr="00EE4760" w:rsidRDefault="00BC1BA7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BC1BA7">
              <w:rPr>
                <w:rFonts w:ascii="Arial" w:hAnsi="Arial" w:cs="Arial"/>
                <w:sz w:val="22"/>
                <w:szCs w:val="21"/>
              </w:rPr>
              <w:t>622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349F7158" w14:textId="49C74924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F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63CC06C5" w14:textId="598D5563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5’-</w:t>
            </w:r>
            <w:r w:rsidRPr="00EE4760">
              <w:rPr>
                <w:rFonts w:ascii="Arial" w:hAnsi="Arial" w:cs="Arial"/>
              </w:rPr>
              <w:t xml:space="preserve"> </w:t>
            </w:r>
            <w:r w:rsidR="00BC1BA7" w:rsidRPr="00BC1BA7">
              <w:rPr>
                <w:rFonts w:ascii="Arial" w:hAnsi="Arial" w:cs="Arial"/>
                <w:sz w:val="22"/>
                <w:szCs w:val="21"/>
              </w:rPr>
              <w:t>AGGACCAGTTCGAATGCCTACC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87712C" w:rsidRPr="00EE4760" w14:paraId="636324CB" w14:textId="77777777" w:rsidTr="00926EDD">
        <w:tc>
          <w:tcPr>
            <w:tcW w:w="134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5AA33FA" w14:textId="77777777" w:rsidR="0087712C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</w:p>
        </w:tc>
        <w:tc>
          <w:tcPr>
            <w:tcW w:w="122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D98C9F2" w14:textId="77777777" w:rsidR="0087712C" w:rsidRPr="00EE4760" w:rsidRDefault="0087712C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498837BC" w14:textId="7D4DCC02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R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09CEF394" w14:textId="222A7F07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BC1BA7" w:rsidRPr="00BC1BA7">
              <w:rPr>
                <w:rFonts w:ascii="Arial" w:hAnsi="Arial" w:cs="Arial"/>
                <w:sz w:val="22"/>
                <w:szCs w:val="21"/>
              </w:rPr>
              <w:t>CTCATCTGGAAACGATCCCACG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87712C" w:rsidRPr="00EE4760" w14:paraId="4D2B57C1" w14:textId="77777777" w:rsidTr="00926EDD">
        <w:tc>
          <w:tcPr>
            <w:tcW w:w="134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DF282F4" w14:textId="044E89B7" w:rsidR="0087712C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  <w:r w:rsidRPr="00EE6117">
              <w:rPr>
                <w:rFonts w:ascii="Arial" w:hAnsi="Arial" w:cs="Arial" w:hint="eastAsia"/>
                <w:bCs/>
                <w:i/>
                <w:iCs/>
                <w:sz w:val="22"/>
                <w:szCs w:val="21"/>
              </w:rPr>
              <w:t>R</w:t>
            </w:r>
            <w:r w:rsidRPr="00EE6117">
              <w:rPr>
                <w:rFonts w:ascii="Arial" w:hAnsi="Arial" w:cs="Arial"/>
                <w:bCs/>
                <w:i/>
                <w:iCs/>
                <w:sz w:val="22"/>
                <w:szCs w:val="21"/>
              </w:rPr>
              <w:t>PS14</w:t>
            </w:r>
          </w:p>
        </w:tc>
        <w:tc>
          <w:tcPr>
            <w:tcW w:w="122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B969DBC" w14:textId="21A2A72D" w:rsidR="0087712C" w:rsidRPr="00EE4760" w:rsidRDefault="00BC1BA7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BC1BA7">
              <w:rPr>
                <w:rFonts w:ascii="Arial" w:hAnsi="Arial" w:cs="Arial"/>
                <w:sz w:val="22"/>
                <w:szCs w:val="21"/>
              </w:rPr>
              <w:t>620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0C2E2000" w14:textId="2C985214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F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608E4649" w14:textId="25C720C2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5’-</w:t>
            </w:r>
            <w:r w:rsidRPr="00EE4760">
              <w:rPr>
                <w:rFonts w:ascii="Arial" w:hAnsi="Arial" w:cs="Arial"/>
              </w:rPr>
              <w:t xml:space="preserve"> </w:t>
            </w:r>
            <w:r w:rsidR="00BC1BA7" w:rsidRPr="00BC1BA7">
              <w:rPr>
                <w:rFonts w:ascii="Arial" w:hAnsi="Arial" w:cs="Arial"/>
                <w:sz w:val="22"/>
                <w:szCs w:val="21"/>
              </w:rPr>
              <w:t>GTGTCTGCCATATCTTTGCATCC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87712C" w:rsidRPr="00EE4760" w14:paraId="331F4D2A" w14:textId="77777777" w:rsidTr="00926EDD">
        <w:tc>
          <w:tcPr>
            <w:tcW w:w="134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DB85AE9" w14:textId="77777777" w:rsidR="0087712C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</w:p>
        </w:tc>
        <w:tc>
          <w:tcPr>
            <w:tcW w:w="122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4845F42" w14:textId="77777777" w:rsidR="0087712C" w:rsidRPr="00EE4760" w:rsidRDefault="0087712C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35472CD0" w14:textId="6A918BBA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R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068EE622" w14:textId="256CB6BA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BC1BA7" w:rsidRPr="00BC1BA7">
              <w:rPr>
                <w:rFonts w:ascii="Arial" w:hAnsi="Arial" w:cs="Arial"/>
                <w:sz w:val="22"/>
                <w:szCs w:val="21"/>
              </w:rPr>
              <w:t>GGTGAGGATTCATCTCGGTCTG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87712C" w:rsidRPr="00EE4760" w14:paraId="766F78BA" w14:textId="77777777" w:rsidTr="00926EDD">
        <w:tc>
          <w:tcPr>
            <w:tcW w:w="134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807006B" w14:textId="736C4646" w:rsidR="0087712C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  <w:r w:rsidRPr="00EE6117">
              <w:rPr>
                <w:rFonts w:ascii="Arial" w:hAnsi="Arial" w:cs="Arial" w:hint="eastAsia"/>
                <w:bCs/>
                <w:i/>
                <w:iCs/>
                <w:sz w:val="22"/>
                <w:szCs w:val="21"/>
              </w:rPr>
              <w:t>R</w:t>
            </w:r>
            <w:r w:rsidRPr="00EE6117">
              <w:rPr>
                <w:rFonts w:ascii="Arial" w:hAnsi="Arial" w:cs="Arial"/>
                <w:bCs/>
                <w:i/>
                <w:iCs/>
                <w:sz w:val="22"/>
                <w:szCs w:val="21"/>
              </w:rPr>
              <w:t>PS7</w:t>
            </w:r>
          </w:p>
        </w:tc>
        <w:tc>
          <w:tcPr>
            <w:tcW w:w="122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FA7DCA5" w14:textId="0F85EFD4" w:rsidR="0087712C" w:rsidRPr="00EE4760" w:rsidRDefault="00926EDD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926EDD">
              <w:rPr>
                <w:rFonts w:ascii="Arial" w:hAnsi="Arial" w:cs="Arial"/>
                <w:sz w:val="22"/>
                <w:szCs w:val="21"/>
              </w:rPr>
              <w:t>620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05C85C45" w14:textId="6CAA3CD4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F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72886AA0" w14:textId="7749A549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5’-</w:t>
            </w:r>
            <w:r w:rsidRPr="00EE4760">
              <w:rPr>
                <w:rFonts w:ascii="Arial" w:hAnsi="Arial" w:cs="Arial"/>
              </w:rPr>
              <w:t xml:space="preserve"> </w:t>
            </w:r>
            <w:r w:rsidR="00926EDD" w:rsidRPr="00926EDD">
              <w:rPr>
                <w:rFonts w:ascii="Arial" w:hAnsi="Arial" w:cs="Arial"/>
                <w:sz w:val="22"/>
                <w:szCs w:val="21"/>
              </w:rPr>
              <w:t>GTTCAGTGGGAAGCATGTCGTC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87712C" w:rsidRPr="00EE4760" w14:paraId="436E80B4" w14:textId="77777777" w:rsidTr="00926EDD">
        <w:tc>
          <w:tcPr>
            <w:tcW w:w="134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778EF4E" w14:textId="77777777" w:rsidR="0087712C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</w:p>
        </w:tc>
        <w:tc>
          <w:tcPr>
            <w:tcW w:w="122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58137F0" w14:textId="77777777" w:rsidR="0087712C" w:rsidRPr="00EE4760" w:rsidRDefault="0087712C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094BB94C" w14:textId="59EC7E2F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R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39105A8C" w14:textId="32DC1708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926EDD" w:rsidRPr="00926EDD">
              <w:rPr>
                <w:rFonts w:ascii="Arial" w:hAnsi="Arial" w:cs="Arial"/>
                <w:sz w:val="22"/>
                <w:szCs w:val="21"/>
              </w:rPr>
              <w:t>AGTCCTCAAGGATGGCATCGTG</w:t>
            </w:r>
            <w:r w:rsidRPr="00EE4760">
              <w:rPr>
                <w:rFonts w:ascii="Arial" w:hAnsi="Arial" w:cs="Arial"/>
                <w:sz w:val="22"/>
                <w:szCs w:val="21"/>
              </w:rPr>
              <w:t xml:space="preserve"> -3’</w:t>
            </w:r>
          </w:p>
        </w:tc>
      </w:tr>
      <w:tr w:rsidR="0087712C" w:rsidRPr="00EE4760" w14:paraId="175171C8" w14:textId="77777777" w:rsidTr="00926EDD">
        <w:tc>
          <w:tcPr>
            <w:tcW w:w="134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3A242" w14:textId="77777777" w:rsidR="0087712C" w:rsidRPr="00EE6117" w:rsidRDefault="0087712C" w:rsidP="00926EDD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1"/>
              </w:rPr>
            </w:pPr>
            <w:r w:rsidRPr="00EE6117">
              <w:rPr>
                <w:rFonts w:ascii="Arial" w:hAnsi="Arial" w:cs="Arial"/>
                <w:bCs/>
                <w:i/>
                <w:iCs/>
                <w:sz w:val="22"/>
                <w:szCs w:val="21"/>
              </w:rPr>
              <w:t>GAPDH</w:t>
            </w:r>
          </w:p>
        </w:tc>
        <w:tc>
          <w:tcPr>
            <w:tcW w:w="12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49A71" w14:textId="077342B5" w:rsidR="0087712C" w:rsidRPr="00EE4760" w:rsidRDefault="00926EDD" w:rsidP="00926E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926EDD">
              <w:rPr>
                <w:rFonts w:ascii="Arial" w:hAnsi="Arial" w:cs="Arial"/>
                <w:sz w:val="22"/>
                <w:szCs w:val="21"/>
              </w:rPr>
              <w:t>2597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14:paraId="27659A13" w14:textId="77777777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FP</w:t>
            </w:r>
          </w:p>
        </w:tc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</w:tcPr>
          <w:p w14:paraId="7FD48724" w14:textId="7F8DA186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926EDD" w:rsidRPr="00926EDD">
              <w:rPr>
                <w:rFonts w:ascii="Arial" w:hAnsi="Arial" w:cs="Arial"/>
                <w:color w:val="000000"/>
                <w:sz w:val="22"/>
                <w:szCs w:val="21"/>
              </w:rPr>
              <w:t>GTCTCCTCTGACTTCAACAGCG</w:t>
            </w:r>
            <w:r w:rsidRPr="00EE4760">
              <w:rPr>
                <w:rFonts w:ascii="Arial" w:hAnsi="Arial" w:cs="Arial"/>
                <w:color w:val="000000"/>
                <w:sz w:val="22"/>
                <w:szCs w:val="21"/>
              </w:rPr>
              <w:t xml:space="preserve"> </w:t>
            </w:r>
            <w:r w:rsidRPr="00EE4760">
              <w:rPr>
                <w:rFonts w:ascii="Arial" w:hAnsi="Arial" w:cs="Arial"/>
                <w:sz w:val="22"/>
                <w:szCs w:val="21"/>
              </w:rPr>
              <w:t>-3’</w:t>
            </w:r>
          </w:p>
        </w:tc>
      </w:tr>
      <w:tr w:rsidR="0087712C" w:rsidRPr="00EE4760" w14:paraId="09C3D92A" w14:textId="77777777" w:rsidTr="0087712C">
        <w:tc>
          <w:tcPr>
            <w:tcW w:w="13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86C951" w14:textId="77777777" w:rsidR="0087712C" w:rsidRPr="00EE4760" w:rsidRDefault="0087712C" w:rsidP="0087712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1"/>
              </w:rPr>
            </w:pPr>
          </w:p>
        </w:tc>
        <w:tc>
          <w:tcPr>
            <w:tcW w:w="12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E60318" w14:textId="77777777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15AF5" w14:textId="77777777" w:rsidR="0087712C" w:rsidRPr="00EE4760" w:rsidRDefault="0087712C" w:rsidP="008771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>RP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B150F" w14:textId="4386B080" w:rsidR="0087712C" w:rsidRPr="00EE4760" w:rsidRDefault="0087712C" w:rsidP="0087712C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1"/>
              </w:rPr>
            </w:pPr>
            <w:r w:rsidRPr="00EE4760">
              <w:rPr>
                <w:rFonts w:ascii="Arial" w:hAnsi="Arial" w:cs="Arial"/>
                <w:sz w:val="22"/>
                <w:szCs w:val="21"/>
              </w:rPr>
              <w:t xml:space="preserve">5’- </w:t>
            </w:r>
            <w:r w:rsidR="00926EDD" w:rsidRPr="00926EDD">
              <w:rPr>
                <w:rFonts w:ascii="Arial" w:hAnsi="Arial" w:cs="Arial"/>
                <w:color w:val="000000"/>
                <w:sz w:val="22"/>
                <w:szCs w:val="21"/>
              </w:rPr>
              <w:t>ACCACCCTGTTGCTGTAGCCAA</w:t>
            </w:r>
            <w:r w:rsidRPr="00EE4760">
              <w:rPr>
                <w:rFonts w:ascii="Arial" w:hAnsi="Arial" w:cs="Arial"/>
                <w:color w:val="000000"/>
                <w:sz w:val="22"/>
                <w:szCs w:val="21"/>
              </w:rPr>
              <w:t xml:space="preserve"> </w:t>
            </w:r>
            <w:r w:rsidRPr="00EE4760">
              <w:rPr>
                <w:rFonts w:ascii="Arial" w:hAnsi="Arial" w:cs="Arial"/>
                <w:sz w:val="22"/>
                <w:szCs w:val="21"/>
              </w:rPr>
              <w:t>-3’</w:t>
            </w:r>
          </w:p>
        </w:tc>
      </w:tr>
    </w:tbl>
    <w:p w14:paraId="396EC546" w14:textId="77777777" w:rsidR="00EE4760" w:rsidRPr="00EE4760" w:rsidRDefault="00EE4760" w:rsidP="00EE4760">
      <w:pPr>
        <w:spacing w:line="276" w:lineRule="auto"/>
        <w:jc w:val="left"/>
        <w:rPr>
          <w:rFonts w:ascii="Arial" w:hAnsi="Arial" w:cs="Arial"/>
          <w:sz w:val="22"/>
          <w:szCs w:val="21"/>
        </w:rPr>
      </w:pPr>
      <w:r w:rsidRPr="00EE4760">
        <w:rPr>
          <w:rFonts w:ascii="Arial" w:hAnsi="Arial" w:cs="Arial"/>
          <w:sz w:val="22"/>
          <w:szCs w:val="21"/>
        </w:rPr>
        <w:t>FP, Forward Primer; RP, Reverse Primer.</w:t>
      </w:r>
    </w:p>
    <w:p w14:paraId="22A326D1" w14:textId="77777777" w:rsidR="00055CE3" w:rsidRPr="00EE4760" w:rsidRDefault="00055CE3"/>
    <w:sectPr w:rsidR="00055CE3" w:rsidRPr="00EE4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2ED"/>
    <w:rsid w:val="00055CE3"/>
    <w:rsid w:val="001402ED"/>
    <w:rsid w:val="003306E8"/>
    <w:rsid w:val="00335BC4"/>
    <w:rsid w:val="0087712C"/>
    <w:rsid w:val="00926EDD"/>
    <w:rsid w:val="009A753D"/>
    <w:rsid w:val="00BC1BA7"/>
    <w:rsid w:val="00E917B3"/>
    <w:rsid w:val="00EE4760"/>
    <w:rsid w:val="00EE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9D288"/>
  <w15:chartTrackingRefBased/>
  <w15:docId w15:val="{6A7571C4-476F-47E4-A087-D5506E45E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="Times New Roman"/>
        <w:iCs/>
        <w:kern w:val="2"/>
        <w:sz w:val="28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760"/>
    <w:pPr>
      <w:widowControl w:val="0"/>
      <w:jc w:val="both"/>
    </w:pPr>
    <w:rPr>
      <w:rFonts w:ascii="Calibri" w:eastAsia="宋体" w:hAnsi="Calibri"/>
      <w:iCs w:val="0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天明</dc:creator>
  <cp:keywords/>
  <dc:description/>
  <cp:lastModifiedBy>赵 天明</cp:lastModifiedBy>
  <cp:revision>23</cp:revision>
  <dcterms:created xsi:type="dcterms:W3CDTF">2023-04-21T10:27:00Z</dcterms:created>
  <dcterms:modified xsi:type="dcterms:W3CDTF">2023-04-22T14:35:00Z</dcterms:modified>
</cp:coreProperties>
</file>